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1468"/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3"/>
        <w:gridCol w:w="1545"/>
        <w:gridCol w:w="929"/>
        <w:gridCol w:w="1912"/>
      </w:tblGrid>
      <w:tr w:rsidR="009F5942" w:rsidRPr="00194A82" w14:paraId="426C1D5D" w14:textId="77777777" w:rsidTr="009F5942">
        <w:trPr>
          <w:trHeight w:val="300"/>
        </w:trPr>
        <w:tc>
          <w:tcPr>
            <w:tcW w:w="22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BF28F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Species</w:t>
            </w:r>
          </w:p>
        </w:tc>
        <w:tc>
          <w:tcPr>
            <w:tcW w:w="15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53981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Food Preference</w:t>
            </w:r>
          </w:p>
        </w:tc>
        <w:tc>
          <w:tcPr>
            <w:tcW w:w="9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BF6E2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Nesting</w:t>
            </w:r>
          </w:p>
        </w:tc>
        <w:tc>
          <w:tcPr>
            <w:tcW w:w="19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73B20F4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Source</w:t>
            </w:r>
          </w:p>
        </w:tc>
      </w:tr>
      <w:tr w:rsidR="009F5942" w:rsidRPr="00194A82" w14:paraId="5257D94C" w14:textId="77777777" w:rsidTr="009F5942">
        <w:trPr>
          <w:trHeight w:val="300"/>
        </w:trPr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48AF41C4" w14:textId="77777777" w:rsidR="009F5942" w:rsidRPr="00194A82" w:rsidRDefault="009F5942" w:rsidP="009F5942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heidole aberrans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067AD2E6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0F97B1A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il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DF45B1A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erature</w:t>
            </w:r>
          </w:p>
        </w:tc>
      </w:tr>
      <w:tr w:rsidR="009F5942" w:rsidRPr="00194A82" w14:paraId="72BE8470" w14:textId="77777777" w:rsidTr="009F5942">
        <w:trPr>
          <w:trHeight w:val="30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82555" w14:textId="77777777" w:rsidR="009F5942" w:rsidRPr="00194A82" w:rsidRDefault="009F5942" w:rsidP="009F5942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heidole</w:t>
            </w:r>
            <w:r w:rsidRPr="00194A8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194A8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cf01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CF6DB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nivorou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E972C9D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i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8976305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al observation</w:t>
            </w:r>
          </w:p>
        </w:tc>
      </w:tr>
      <w:tr w:rsidR="009F5942" w:rsidRPr="00194A82" w14:paraId="6E62F710" w14:textId="77777777" w:rsidTr="009F5942">
        <w:trPr>
          <w:trHeight w:val="30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11EBC3C9" w14:textId="77777777" w:rsidR="009F5942" w:rsidRPr="00194A82" w:rsidRDefault="009F5942" w:rsidP="009F5942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heidole</w:t>
            </w:r>
            <w:r w:rsidRPr="00194A8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194A8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cf05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1CC2BCAE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5CD1DB3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8F94899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F5942" w:rsidRPr="00194A82" w14:paraId="36ED9486" w14:textId="77777777" w:rsidTr="009F5942">
        <w:trPr>
          <w:trHeight w:val="30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5AD06B7" w14:textId="77777777" w:rsidR="009F5942" w:rsidRPr="00194A82" w:rsidRDefault="009F5942" w:rsidP="009F5942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heidole</w:t>
            </w:r>
            <w:r w:rsidRPr="00194A8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4A8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ff</w:t>
            </w:r>
            <w:proofErr w:type="spellEnd"/>
            <w:r w:rsidRPr="00194A8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.</w:t>
            </w:r>
            <w:r w:rsidRPr="00194A8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etschko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9E77585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943D63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040981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F5942" w:rsidRPr="00194A82" w14:paraId="56179309" w14:textId="77777777" w:rsidTr="009F5942">
        <w:trPr>
          <w:trHeight w:val="30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5367997E" w14:textId="77777777" w:rsidR="009F5942" w:rsidRPr="00194A82" w:rsidRDefault="009F5942" w:rsidP="009F5942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heidole</w:t>
            </w:r>
            <w:r w:rsidRPr="00194A8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4A8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ff</w:t>
            </w:r>
            <w:proofErr w:type="spellEnd"/>
            <w:r w:rsidRPr="00194A8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.</w:t>
            </w:r>
            <w:r w:rsidRPr="00194A8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ancifer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4878552F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B68C0D1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i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CB9FC7A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al observation</w:t>
            </w:r>
          </w:p>
        </w:tc>
      </w:tr>
      <w:tr w:rsidR="009F5942" w:rsidRPr="00194A82" w14:paraId="5D71B0D4" w14:textId="77777777" w:rsidTr="009F5942">
        <w:trPr>
          <w:trHeight w:val="30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1709B61" w14:textId="77777777" w:rsidR="009F5942" w:rsidRPr="00194A82" w:rsidRDefault="009F5942" w:rsidP="009F5942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heidole</w:t>
            </w:r>
            <w:r w:rsidRPr="00194A8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4A8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ff</w:t>
            </w:r>
            <w:proofErr w:type="spellEnd"/>
            <w:r w:rsidRPr="00194A82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.</w:t>
            </w:r>
            <w:r w:rsidRPr="00194A8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ucreti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805D3A5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granivorou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954100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i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EB7198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al observation</w:t>
            </w:r>
          </w:p>
        </w:tc>
      </w:tr>
      <w:tr w:rsidR="009F5942" w:rsidRPr="00194A82" w14:paraId="4BF39C36" w14:textId="77777777" w:rsidTr="009F5942">
        <w:trPr>
          <w:trHeight w:val="30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6D99A255" w14:textId="77777777" w:rsidR="009F5942" w:rsidRPr="00194A82" w:rsidRDefault="009F5942" w:rsidP="009F5942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heidole</w:t>
            </w:r>
            <w:r w:rsidRPr="00194A8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p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39F5979B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granivorou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DC5F18C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ig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DD05256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erature</w:t>
            </w:r>
          </w:p>
        </w:tc>
      </w:tr>
      <w:tr w:rsidR="009F5942" w:rsidRPr="00194A82" w14:paraId="6AF4E2CD" w14:textId="77777777" w:rsidTr="009F5942">
        <w:trPr>
          <w:trHeight w:val="30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BBC9DD4" w14:textId="77777777" w:rsidR="009F5942" w:rsidRPr="00194A82" w:rsidRDefault="009F5942" w:rsidP="009F5942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heidole</w:t>
            </w:r>
            <w:r w:rsidRPr="00194A8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stur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DFFC287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D6A032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i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CC480C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erature</w:t>
            </w:r>
          </w:p>
        </w:tc>
      </w:tr>
      <w:tr w:rsidR="009F5942" w:rsidRPr="00194A82" w14:paraId="0C3C7DB2" w14:textId="77777777" w:rsidTr="009F5942">
        <w:trPr>
          <w:trHeight w:val="30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4FADC8A2" w14:textId="77777777" w:rsidR="009F5942" w:rsidRPr="00194A82" w:rsidRDefault="009F5942" w:rsidP="009F594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heidole</w:t>
            </w:r>
            <w:r w:rsidRPr="00194A8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vifron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58F6D9EC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granivorou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113223B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i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614EFB3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erature</w:t>
            </w:r>
          </w:p>
        </w:tc>
      </w:tr>
      <w:tr w:rsidR="009F5942" w:rsidRPr="00194A82" w14:paraId="3293C93E" w14:textId="77777777" w:rsidTr="009F5942">
        <w:trPr>
          <w:trHeight w:val="30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7AEDD13" w14:textId="77777777" w:rsidR="009F5942" w:rsidRPr="00194A82" w:rsidRDefault="009F5942" w:rsidP="009F5942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heidole</w:t>
            </w:r>
            <w:r w:rsidRPr="00194A8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urso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A63D959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granivorou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96150E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i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B29F3D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erature</w:t>
            </w:r>
          </w:p>
        </w:tc>
      </w:tr>
      <w:tr w:rsidR="009F5942" w:rsidRPr="00194A82" w14:paraId="02735017" w14:textId="77777777" w:rsidTr="009F5942">
        <w:trPr>
          <w:trHeight w:val="30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6A9C2085" w14:textId="77777777" w:rsidR="009F5942" w:rsidRPr="00194A82" w:rsidRDefault="009F5942" w:rsidP="009F5942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heidole</w:t>
            </w:r>
            <w:r w:rsidRPr="00194A8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eim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029875B9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granivorou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DE8E0CC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i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A04BA7E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al observation</w:t>
            </w:r>
          </w:p>
        </w:tc>
      </w:tr>
      <w:tr w:rsidR="009F5942" w:rsidRPr="00194A82" w14:paraId="006FB7B4" w14:textId="77777777" w:rsidTr="009F5942">
        <w:trPr>
          <w:trHeight w:val="30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CD42D71" w14:textId="77777777" w:rsidR="009F5942" w:rsidRPr="00194A82" w:rsidRDefault="009F5942" w:rsidP="009F5942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heidole</w:t>
            </w:r>
            <w:r w:rsidRPr="00194A8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yctiot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2E00C8A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4DD55D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ig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FF125A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al observation</w:t>
            </w:r>
          </w:p>
        </w:tc>
      </w:tr>
      <w:tr w:rsidR="009F5942" w:rsidRPr="00194A82" w14:paraId="1A52491A" w14:textId="77777777" w:rsidTr="009F5942">
        <w:trPr>
          <w:trHeight w:val="30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58E71FEC" w14:textId="77777777" w:rsidR="009F5942" w:rsidRPr="00194A82" w:rsidRDefault="009F5942" w:rsidP="009F5942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heidole</w:t>
            </w:r>
            <w:r w:rsidRPr="00194A8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imbriat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35C08F08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granivorou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73BF33C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i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1EF09A9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erature</w:t>
            </w:r>
          </w:p>
        </w:tc>
      </w:tr>
      <w:tr w:rsidR="009F5942" w:rsidRPr="00194A82" w14:paraId="650E4AEA" w14:textId="77777777" w:rsidTr="009F5942">
        <w:trPr>
          <w:trHeight w:val="30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1CB2078" w14:textId="77777777" w:rsidR="009F5942" w:rsidRPr="00194A82" w:rsidRDefault="009F5942" w:rsidP="009F5942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heidole</w:t>
            </w:r>
            <w:r w:rsidRPr="00194A8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ibb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8A97402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granivorou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D45774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ig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2BD81B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al observation</w:t>
            </w:r>
          </w:p>
        </w:tc>
      </w:tr>
      <w:tr w:rsidR="009F5942" w:rsidRPr="00194A82" w14:paraId="7FABA2F6" w14:textId="77777777" w:rsidTr="009F5942">
        <w:trPr>
          <w:trHeight w:val="30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705CDB4E" w14:textId="77777777" w:rsidR="009F5942" w:rsidRPr="00194A82" w:rsidRDefault="009F5942" w:rsidP="009F5942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heidole</w:t>
            </w:r>
            <w:r w:rsidRPr="00194A8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igaflaven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3556398C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granivorou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7EA6D3A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i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76D1AD9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erature</w:t>
            </w:r>
          </w:p>
        </w:tc>
      </w:tr>
      <w:tr w:rsidR="009F5942" w:rsidRPr="00194A82" w14:paraId="282D7134" w14:textId="77777777" w:rsidTr="009F5942">
        <w:trPr>
          <w:trHeight w:val="30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697B70B" w14:textId="77777777" w:rsidR="009F5942" w:rsidRPr="00194A82" w:rsidRDefault="009F5942" w:rsidP="009F5942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heidole</w:t>
            </w:r>
            <w:r w:rsidRPr="00194A8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uilelmimueller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5560E9E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nivorou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7B9359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ig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D08FE7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al observation</w:t>
            </w:r>
          </w:p>
        </w:tc>
      </w:tr>
      <w:tr w:rsidR="009F5942" w:rsidRPr="00194A82" w14:paraId="7C4B2673" w14:textId="77777777" w:rsidTr="009F5942">
        <w:trPr>
          <w:trHeight w:val="30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725C9B06" w14:textId="77777777" w:rsidR="009F5942" w:rsidRPr="00194A82" w:rsidRDefault="009F5942" w:rsidP="009F5942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heidole</w:t>
            </w:r>
            <w:r w:rsidRPr="00194A8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eyeri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65B42BCA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C00D2E7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ig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6A7BEAF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al observation</w:t>
            </w:r>
          </w:p>
        </w:tc>
      </w:tr>
      <w:tr w:rsidR="009F5942" w:rsidRPr="00194A82" w14:paraId="7B19CDDB" w14:textId="77777777" w:rsidTr="009F5942">
        <w:trPr>
          <w:trHeight w:val="30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A0EF2AD" w14:textId="77777777" w:rsidR="009F5942" w:rsidRPr="00194A82" w:rsidRDefault="009F5942" w:rsidP="009F5942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heidole</w:t>
            </w:r>
            <w:r w:rsidRPr="00194A8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ucreti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A80BC13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granivorou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BC0DF4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i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701672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al observation</w:t>
            </w:r>
          </w:p>
        </w:tc>
      </w:tr>
      <w:tr w:rsidR="009F5942" w:rsidRPr="00194A82" w14:paraId="25B8E454" w14:textId="77777777" w:rsidTr="009F5942">
        <w:trPr>
          <w:trHeight w:val="30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27FB3E79" w14:textId="77777777" w:rsidR="009F5942" w:rsidRPr="00194A82" w:rsidRDefault="009F5942" w:rsidP="009F5942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heidole</w:t>
            </w:r>
            <w:r w:rsidRPr="00194A8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inutul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6C9881CB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granivorou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1B840C8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nt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49A1233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erature</w:t>
            </w:r>
          </w:p>
        </w:tc>
      </w:tr>
      <w:tr w:rsidR="009F5942" w:rsidRPr="00194A82" w14:paraId="3190E5E7" w14:textId="77777777" w:rsidTr="009F5942">
        <w:trPr>
          <w:trHeight w:val="30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11C2E07" w14:textId="77777777" w:rsidR="009F5942" w:rsidRPr="00194A82" w:rsidRDefault="009F5942" w:rsidP="009F5942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heidole</w:t>
            </w:r>
            <w:r w:rsidRPr="00194A8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bapar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11E8F44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6B23E8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ig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4D4D06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al observation</w:t>
            </w:r>
          </w:p>
        </w:tc>
      </w:tr>
      <w:tr w:rsidR="009F5942" w:rsidRPr="00194A82" w14:paraId="03252655" w14:textId="77777777" w:rsidTr="009F5942">
        <w:trPr>
          <w:trHeight w:val="30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1ED0992D" w14:textId="77777777" w:rsidR="009F5942" w:rsidRPr="00194A82" w:rsidRDefault="009F5942" w:rsidP="009F594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heidole</w:t>
            </w:r>
            <w:r w:rsidRPr="00194A8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btusospi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4391070C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nivorou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DC83DF0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i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5FCED36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erature</w:t>
            </w:r>
          </w:p>
        </w:tc>
      </w:tr>
      <w:tr w:rsidR="009F5942" w:rsidRPr="00194A82" w14:paraId="44859C52" w14:textId="77777777" w:rsidTr="009F5942">
        <w:trPr>
          <w:trHeight w:val="30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33C4C24" w14:textId="77777777" w:rsidR="009F5942" w:rsidRPr="00194A82" w:rsidRDefault="009F5942" w:rsidP="009F5942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heidole</w:t>
            </w:r>
            <w:r w:rsidRPr="00194A8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edan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B41E2EF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ABE436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5EA8FC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9F5942" w:rsidRPr="00194A82" w14:paraId="467F3D0E" w14:textId="77777777" w:rsidTr="009F5942">
        <w:trPr>
          <w:trHeight w:val="30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54CAC849" w14:textId="77777777" w:rsidR="009F5942" w:rsidRPr="00194A82" w:rsidRDefault="009F5942" w:rsidP="009F5942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heidole</w:t>
            </w:r>
            <w:r w:rsidRPr="00194A8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he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027271D7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nivorou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B85E5FF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i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AD55DE0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erature</w:t>
            </w:r>
          </w:p>
        </w:tc>
      </w:tr>
      <w:tr w:rsidR="009F5942" w:rsidRPr="00194A82" w14:paraId="5F02469F" w14:textId="77777777" w:rsidTr="009F5942">
        <w:trPr>
          <w:trHeight w:val="30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A562465" w14:textId="77777777" w:rsidR="009F5942" w:rsidRPr="00194A82" w:rsidRDefault="009F5942" w:rsidP="009F594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heidole</w:t>
            </w:r>
            <w:r w:rsidRPr="00194A8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colioceps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5BEF627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granivorou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F6309A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i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B3564B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erature</w:t>
            </w:r>
          </w:p>
        </w:tc>
      </w:tr>
      <w:tr w:rsidR="009F5942" w:rsidRPr="00194A82" w14:paraId="5EDF514C" w14:textId="77777777" w:rsidTr="009F5942">
        <w:trPr>
          <w:trHeight w:val="300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755C379F" w14:textId="77777777" w:rsidR="009F5942" w:rsidRPr="00194A82" w:rsidRDefault="009F5942" w:rsidP="009F5942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heidole</w:t>
            </w:r>
            <w:r w:rsidRPr="00194A8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ubarmat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6DCEC43F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nivorou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04B9DE6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i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FF54184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erature</w:t>
            </w:r>
          </w:p>
        </w:tc>
      </w:tr>
      <w:tr w:rsidR="009F5942" w:rsidRPr="00194A82" w14:paraId="37CAB8D4" w14:textId="77777777" w:rsidTr="009F5942">
        <w:trPr>
          <w:trHeight w:val="300"/>
        </w:trPr>
        <w:tc>
          <w:tcPr>
            <w:tcW w:w="222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383EC37A" w14:textId="77777777" w:rsidR="009F5942" w:rsidRPr="00194A82" w:rsidRDefault="009F5942" w:rsidP="009F5942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heidole</w:t>
            </w:r>
            <w:r w:rsidRPr="00194A8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alens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5ADDE441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granivorous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D8A6FA7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il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2EA0B93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al observation</w:t>
            </w:r>
          </w:p>
        </w:tc>
      </w:tr>
      <w:tr w:rsidR="009F5942" w:rsidRPr="00194A82" w14:paraId="55280781" w14:textId="77777777" w:rsidTr="009F5942">
        <w:trPr>
          <w:trHeight w:val="300"/>
        </w:trPr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77218038" w14:textId="77777777" w:rsidR="009F5942" w:rsidRPr="00194A82" w:rsidRDefault="009F5942" w:rsidP="009F5942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heidole</w:t>
            </w:r>
            <w:r w:rsidRPr="00194A8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194A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allifica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5B40D110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granivorou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0A1423B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il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2576AF19" w14:textId="77777777" w:rsidR="009F5942" w:rsidRPr="00194A82" w:rsidRDefault="009F5942" w:rsidP="009F5942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4A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terature</w:t>
            </w:r>
          </w:p>
        </w:tc>
      </w:tr>
    </w:tbl>
    <w:p w14:paraId="18E9BCF8" w14:textId="1C2637C8" w:rsidR="00E57671" w:rsidRDefault="009F5942">
      <w:r w:rsidRPr="00194A82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36ADBB" wp14:editId="64681F04">
                <wp:simplePos x="0" y="0"/>
                <wp:positionH relativeFrom="margin">
                  <wp:align>left</wp:align>
                </wp:positionH>
                <wp:positionV relativeFrom="paragraph">
                  <wp:posOffset>-365760</wp:posOffset>
                </wp:positionV>
                <wp:extent cx="4231178" cy="365644"/>
                <wp:effectExtent l="0" t="0" r="0" b="0"/>
                <wp:wrapNone/>
                <wp:docPr id="288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31178" cy="36564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9CD820" w14:textId="77777777" w:rsidR="009F5942" w:rsidRPr="000C6170" w:rsidRDefault="009F5942" w:rsidP="009F5942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  <w:bookmarkStart w:id="0" w:name="CapIII_tabs1"/>
                            <w:r w:rsidRPr="000C6170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Tab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le</w:t>
                            </w:r>
                            <w:r w:rsidRPr="000C6170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S1</w:t>
                            </w:r>
                            <w:r w:rsidRPr="000C6170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  <w:bookmarkEnd w:id="0"/>
                            <w:r w:rsidRPr="000C617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Specie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canned including data regarding food preference and nesting habitat and their source.</w:t>
                            </w:r>
                            <w:r w:rsidRPr="000C6170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191C026B" w14:textId="77777777" w:rsidR="009F5942" w:rsidRPr="000C6170" w:rsidRDefault="009F5942" w:rsidP="009F5942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36ADBB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0;margin-top:-28.8pt;width:333.15pt;height:28.8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" filled="f" stroked="f">
                <v:textbox>
                  <w:txbxContent>
                    <w:p w14:paraId="219CD820" w14:textId="77777777" w:rsidR="009F5942" w:rsidRPr="000C6170" w:rsidRDefault="009F5942" w:rsidP="009F5942">
                      <w:p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  <w:bookmarkStart w:id="1" w:name="CapIII_tabs1"/>
                      <w:r w:rsidRPr="000C6170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Tab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le</w:t>
                      </w:r>
                      <w:r w:rsidRPr="000C6170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S1</w:t>
                      </w:r>
                      <w:r w:rsidRPr="000C6170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 xml:space="preserve"> </w:t>
                      </w:r>
                      <w:bookmarkEnd w:id="1"/>
                      <w:r w:rsidRPr="000C617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Species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canned including data regarding food preference and nesting habitat and their source.</w:t>
                      </w:r>
                      <w:r w:rsidRPr="000C6170"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 xml:space="preserve"> </w:t>
                      </w:r>
                    </w:p>
                    <w:p w14:paraId="191C026B" w14:textId="77777777" w:rsidR="009F5942" w:rsidRPr="000C6170" w:rsidRDefault="009F5942" w:rsidP="009F5942">
                      <w:p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E576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2NDQzMzM1tTQ0tDBR0lEKTi0uzszPAykwrAUAGCu98iwAAAA="/>
  </w:docVars>
  <w:rsids>
    <w:rsidRoot w:val="009F5942"/>
    <w:rsid w:val="009F5942"/>
    <w:rsid w:val="00E57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DA95B"/>
  <w15:chartTrackingRefBased/>
  <w15:docId w15:val="{35C8AB31-C25D-498D-888A-9A4C1E414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94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Ferreira</dc:creator>
  <cp:keywords/>
  <dc:description/>
  <cp:lastModifiedBy>Alexandre Ferreira</cp:lastModifiedBy>
  <cp:revision>1</cp:revision>
  <dcterms:created xsi:type="dcterms:W3CDTF">2020-06-23T13:14:00Z</dcterms:created>
  <dcterms:modified xsi:type="dcterms:W3CDTF">2020-06-23T13:15:00Z</dcterms:modified>
</cp:coreProperties>
</file>